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8FDF5" w14:textId="7A52EBF9" w:rsidR="001617A2" w:rsidRPr="00D978F5" w:rsidRDefault="001B44F2">
      <w:pPr>
        <w:rPr>
          <w:rFonts w:ascii="Cambria" w:eastAsiaTheme="minorHAnsi" w:hAnsi="Cambria" w:cs="Times New Roman"/>
          <w:b/>
          <w:bCs/>
          <w:sz w:val="24"/>
          <w:szCs w:val="24"/>
        </w:rPr>
      </w:pPr>
      <w:r w:rsidRPr="001B44F2">
        <w:rPr>
          <w:rFonts w:ascii="Cambria" w:eastAsiaTheme="minorHAnsi" w:hAnsi="Cambria" w:cs="Times New Roman"/>
          <w:b/>
          <w:bCs/>
          <w:sz w:val="24"/>
          <w:szCs w:val="24"/>
        </w:rPr>
        <w:t>Table S1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  <w:r w:rsidR="00270BCB" w:rsidRPr="00D978F5">
        <w:rPr>
          <w:rFonts w:ascii="Cambria" w:eastAsiaTheme="minorHAnsi" w:hAnsi="Cambria"/>
          <w:sz w:val="24"/>
          <w:szCs w:val="24"/>
        </w:rPr>
        <w:t xml:space="preserve"> </w:t>
      </w:r>
      <w:r w:rsidR="00270BCB" w:rsidRPr="00D978F5">
        <w:rPr>
          <w:rFonts w:ascii="Cambria" w:eastAsiaTheme="minorHAnsi" w:hAnsi="Cambria" w:cs="Times New Roman"/>
          <w:b/>
          <w:bCs/>
          <w:sz w:val="24"/>
          <w:szCs w:val="24"/>
        </w:rPr>
        <w:t xml:space="preserve">Falls and </w:t>
      </w:r>
      <w:r w:rsidR="00A703D9" w:rsidRPr="00D978F5">
        <w:rPr>
          <w:rFonts w:ascii="Cambria" w:eastAsiaTheme="minorHAnsi" w:hAnsi="Cambria" w:cs="Times New Roman"/>
          <w:b/>
          <w:bCs/>
          <w:sz w:val="24"/>
          <w:szCs w:val="24"/>
        </w:rPr>
        <w:t>falls assessment tool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</w:p>
    <w:p w14:paraId="7521DDF0" w14:textId="77777777" w:rsidR="00270BCB" w:rsidRPr="00D978F5" w:rsidRDefault="00270BCB">
      <w:pPr>
        <w:rPr>
          <w:rFonts w:ascii="Cambria" w:eastAsiaTheme="minorHAnsi" w:hAnsi="Cambria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5064"/>
      </w:tblGrid>
      <w:tr w:rsidR="00D13277" w:rsidRPr="00D978F5" w14:paraId="79D2B15F" w14:textId="77777777" w:rsidTr="00D132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9349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2315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</w:tr>
      <w:tr w:rsidR="00D13277" w:rsidRPr="00D978F5" w14:paraId="7A80FDE5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B7410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.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48AE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ged 65 years or older</w:t>
            </w:r>
          </w:p>
        </w:tc>
      </w:tr>
      <w:tr w:rsidR="00D13277" w:rsidRPr="00D978F5" w14:paraId="0DC1DE13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92D5B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B. Medical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DDCF1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History of falls or slips</w:t>
            </w:r>
          </w:p>
        </w:tc>
      </w:tr>
      <w:tr w:rsidR="00D13277" w:rsidRPr="00D978F5" w14:paraId="45DE8E28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12E2E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. Sens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8C2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Vision impairment</w:t>
            </w:r>
          </w:p>
        </w:tc>
      </w:tr>
      <w:tr w:rsidR="00D13277" w:rsidRPr="00D978F5" w14:paraId="3CB6320C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07425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5A39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Hearing impairment</w:t>
            </w:r>
          </w:p>
        </w:tc>
      </w:tr>
      <w:tr w:rsidR="00D13277" w:rsidRPr="00D978F5" w14:paraId="272406C0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ABB12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76AA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Balance impairment</w:t>
            </w:r>
          </w:p>
        </w:tc>
      </w:tr>
      <w:tr w:rsidR="00D13277" w:rsidRPr="00D978F5" w14:paraId="4568749A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3CB6B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D. Motor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8F4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Paralysis or numbness</w:t>
            </w:r>
          </w:p>
        </w:tc>
      </w:tr>
      <w:tr w:rsidR="00D13277" w:rsidRPr="00D978F5" w14:paraId="65889982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E21AB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8245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Weakness in legs or reduced muscle strength</w:t>
            </w:r>
          </w:p>
        </w:tc>
      </w:tr>
      <w:tr w:rsidR="00D13277" w:rsidRPr="00D978F5" w14:paraId="5445DA24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6079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E. Activity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DECE4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Unsteadiness</w:t>
            </w:r>
          </w:p>
        </w:tc>
      </w:tr>
      <w:tr w:rsidR="00D13277" w:rsidRPr="00D978F5" w14:paraId="1AA185C6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E85E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94D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an walk freely</w:t>
            </w:r>
          </w:p>
        </w:tc>
      </w:tr>
      <w:tr w:rsidR="00D13277" w:rsidRPr="00D978F5" w14:paraId="2FFA405E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5C0F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9AE0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Uses a wheelchair, cane, or walker</w:t>
            </w:r>
          </w:p>
        </w:tc>
      </w:tr>
      <w:tr w:rsidR="00D13277" w:rsidRPr="00D978F5" w14:paraId="5174679C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42A72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1828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quires assistance for mobility</w:t>
            </w:r>
          </w:p>
        </w:tc>
      </w:tr>
      <w:tr w:rsidR="00D13277" w:rsidRPr="00D978F5" w14:paraId="6E60D739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7A489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05F2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Bedridden but can move limbs</w:t>
            </w:r>
          </w:p>
        </w:tc>
      </w:tr>
      <w:tr w:rsidR="00D13277" w:rsidRPr="00D978F5" w14:paraId="02114DB5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D9C65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. Cognitive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59DBE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</w:tr>
      <w:tr w:rsidR="00D13277" w:rsidRPr="00D978F5" w14:paraId="14188FAD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EB76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EA910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gitation</w:t>
            </w:r>
          </w:p>
        </w:tc>
      </w:tr>
      <w:tr w:rsidR="00D13277" w:rsidRPr="00D978F5" w14:paraId="69783216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C908E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4D9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duced judgment, comprehension, or memory</w:t>
            </w:r>
          </w:p>
        </w:tc>
      </w:tr>
      <w:tr w:rsidR="00D13277" w:rsidRPr="00D978F5" w14:paraId="2813A14F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65CB8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FD9CF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Disorientation or consciousness disturbance</w:t>
            </w:r>
          </w:p>
        </w:tc>
      </w:tr>
      <w:tr w:rsidR="00D13277" w:rsidRPr="00D978F5" w14:paraId="26EF3D1B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015A4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G.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AE210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Hypnotics or sedatives</w:t>
            </w:r>
          </w:p>
        </w:tc>
      </w:tr>
      <w:tr w:rsidR="00D13277" w:rsidRPr="00D978F5" w14:paraId="66F6169B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7FE9D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FA3A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pyretic analgesics</w:t>
            </w:r>
          </w:p>
        </w:tc>
      </w:tr>
      <w:tr w:rsidR="00D13277" w:rsidRPr="00D978F5" w14:paraId="6BEB7EB4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2974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90542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Narcotics</w:t>
            </w:r>
          </w:p>
        </w:tc>
      </w:tr>
      <w:tr w:rsidR="00D13277" w:rsidRPr="00D978F5" w14:paraId="3688D1F5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8B56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40D8F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axatives</w:t>
            </w:r>
          </w:p>
        </w:tc>
      </w:tr>
      <w:tr w:rsidR="00D13277" w:rsidRPr="00D978F5" w14:paraId="02BA08E5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B87E3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8D5AD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hypertensives or diuretics</w:t>
            </w:r>
          </w:p>
        </w:tc>
      </w:tr>
      <w:tr w:rsidR="00D13277" w:rsidRPr="00D978F5" w14:paraId="7D5CD5B3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3F1C3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A500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xiolytics</w:t>
            </w:r>
          </w:p>
        </w:tc>
      </w:tr>
      <w:tr w:rsidR="00D13277" w:rsidRPr="00D978F5" w14:paraId="68E67725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F390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B84E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cancer drugs</w:t>
            </w:r>
          </w:p>
        </w:tc>
      </w:tr>
      <w:tr w:rsidR="00D13277" w:rsidRPr="00D978F5" w14:paraId="45128549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5AF7D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A4192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platelet or anticoagulant agents</w:t>
            </w:r>
          </w:p>
        </w:tc>
      </w:tr>
      <w:tr w:rsidR="00D13277" w:rsidRPr="00D978F5" w14:paraId="3B8FFFC3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0161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3326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parkinsonian drugs</w:t>
            </w:r>
          </w:p>
        </w:tc>
      </w:tr>
      <w:tr w:rsidR="00D13277" w:rsidRPr="00D978F5" w14:paraId="696E8DB9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3B635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C4FB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Antipsychotic drugs</w:t>
            </w:r>
          </w:p>
        </w:tc>
      </w:tr>
      <w:tr w:rsidR="00D13277" w:rsidRPr="00D978F5" w14:paraId="0F56C370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FE96B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H. Ex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A8757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Urinary or fecal incontinence</w:t>
            </w:r>
          </w:p>
        </w:tc>
      </w:tr>
      <w:tr w:rsidR="00D13277" w:rsidRPr="00D978F5" w14:paraId="08031F71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46753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C8123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requent urination</w:t>
            </w:r>
          </w:p>
        </w:tc>
      </w:tr>
      <w:tr w:rsidR="00D13277" w:rsidRPr="00D978F5" w14:paraId="6A4CECA6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9F21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27FE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requent nighttime toilet use</w:t>
            </w:r>
          </w:p>
        </w:tc>
      </w:tr>
      <w:tr w:rsidR="00D13277" w:rsidRPr="00D978F5" w14:paraId="701B1FAC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F910C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2CAF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quires assistance for toileting</w:t>
            </w:r>
          </w:p>
        </w:tc>
      </w:tr>
      <w:tr w:rsidR="00D13277" w:rsidRPr="00D978F5" w14:paraId="22D0348B" w14:textId="77777777" w:rsidTr="00D1327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AEB1D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AAB73" w14:textId="77777777" w:rsidR="00D13277" w:rsidRPr="00D978F5" w:rsidRDefault="00D13277" w:rsidP="00D13277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Uses a portable toilet</w:t>
            </w:r>
          </w:p>
        </w:tc>
      </w:tr>
    </w:tbl>
    <w:p w14:paraId="3DCE6050" w14:textId="77777777" w:rsidR="00262D62" w:rsidRPr="00D978F5" w:rsidRDefault="0018359D" w:rsidP="005E5531">
      <w:pPr>
        <w:rPr>
          <w:rFonts w:ascii="Cambria" w:eastAsiaTheme="minorHAnsi" w:hAnsi="Cambria" w:cs="Times New Roman"/>
          <w:sz w:val="24"/>
          <w:szCs w:val="24"/>
        </w:rPr>
        <w:sectPr w:rsidR="00262D62" w:rsidRPr="00D978F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D978F5">
        <w:rPr>
          <w:rFonts w:ascii="Cambria" w:eastAsiaTheme="minorHAnsi" w:hAnsi="Cambria" w:cs="Times New Roman"/>
          <w:sz w:val="24"/>
          <w:szCs w:val="24"/>
        </w:rPr>
        <w:br w:type="page"/>
      </w:r>
    </w:p>
    <w:p w14:paraId="76D1C5F6" w14:textId="6418DAF9" w:rsidR="005E5531" w:rsidRPr="00D978F5" w:rsidRDefault="001B44F2" w:rsidP="005E5531">
      <w:pPr>
        <w:rPr>
          <w:rFonts w:ascii="Cambria" w:eastAsiaTheme="minorHAnsi" w:hAnsi="Cambria" w:cs="Times New Roman"/>
          <w:b/>
          <w:bCs/>
          <w:sz w:val="24"/>
          <w:szCs w:val="24"/>
        </w:rPr>
      </w:pPr>
      <w:r w:rsidRPr="001B44F2">
        <w:rPr>
          <w:rFonts w:ascii="Cambria" w:eastAsiaTheme="minorHAnsi" w:hAnsi="Cambria" w:cs="Times New Roman"/>
          <w:b/>
          <w:bCs/>
          <w:sz w:val="24"/>
          <w:szCs w:val="24"/>
        </w:rPr>
        <w:lastRenderedPageBreak/>
        <w:t>Table S</w:t>
      </w:r>
      <w:r>
        <w:rPr>
          <w:rFonts w:ascii="Cambria" w:eastAsiaTheme="minorHAnsi" w:hAnsi="Cambria" w:cs="Times New Roman" w:hint="eastAsia"/>
          <w:b/>
          <w:bCs/>
          <w:sz w:val="24"/>
          <w:szCs w:val="24"/>
        </w:rPr>
        <w:t>2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  <w:r w:rsidR="005E5531" w:rsidRPr="00D978F5">
        <w:rPr>
          <w:rFonts w:ascii="Cambria" w:eastAsiaTheme="minorHAnsi" w:hAnsi="Cambria" w:cs="Times New Roman"/>
          <w:b/>
          <w:bCs/>
          <w:sz w:val="24"/>
          <w:szCs w:val="24"/>
        </w:rPr>
        <w:t xml:space="preserve"> </w:t>
      </w:r>
      <w:proofErr w:type="gramStart"/>
      <w:r w:rsidR="005E5531" w:rsidRPr="00D978F5">
        <w:rPr>
          <w:rFonts w:ascii="Cambria" w:eastAsiaTheme="minorHAnsi" w:hAnsi="Cambria" w:cs="Times New Roman"/>
          <w:b/>
          <w:bCs/>
          <w:sz w:val="24"/>
          <w:szCs w:val="24"/>
        </w:rPr>
        <w:t xml:space="preserve">Severity and </w:t>
      </w:r>
      <w:r w:rsidR="00A703D9" w:rsidRPr="00D978F5">
        <w:rPr>
          <w:rFonts w:ascii="Cambria" w:eastAsiaTheme="minorHAnsi" w:hAnsi="Cambria" w:cs="Times New Roman"/>
          <w:b/>
          <w:bCs/>
          <w:sz w:val="24"/>
          <w:szCs w:val="24"/>
        </w:rPr>
        <w:t>nursing care needs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  <w:proofErr w:type="gramEnd"/>
    </w:p>
    <w:tbl>
      <w:tblPr>
        <w:tblStyle w:val="GridTableLight"/>
        <w:tblpPr w:leftFromText="142" w:rightFromText="142" w:vertAnchor="page" w:horzAnchor="margin" w:tblpY="3001"/>
        <w:tblW w:w="87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74"/>
        <w:gridCol w:w="2084"/>
        <w:gridCol w:w="2086"/>
        <w:gridCol w:w="2091"/>
      </w:tblGrid>
      <w:tr w:rsidR="00262D62" w:rsidRPr="00D978F5" w14:paraId="1B8756C7" w14:textId="77777777" w:rsidTr="00262D62">
        <w:tc>
          <w:tcPr>
            <w:tcW w:w="2474" w:type="dxa"/>
          </w:tcPr>
          <w:p w14:paraId="01FEA5C5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</w:p>
        </w:tc>
        <w:tc>
          <w:tcPr>
            <w:tcW w:w="2084" w:type="dxa"/>
          </w:tcPr>
          <w:p w14:paraId="212A1B82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0 points</w:t>
            </w:r>
          </w:p>
        </w:tc>
        <w:tc>
          <w:tcPr>
            <w:tcW w:w="2086" w:type="dxa"/>
          </w:tcPr>
          <w:p w14:paraId="676E12C2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1 point</w:t>
            </w:r>
          </w:p>
        </w:tc>
        <w:tc>
          <w:tcPr>
            <w:tcW w:w="2091" w:type="dxa"/>
          </w:tcPr>
          <w:p w14:paraId="04D286BB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2 points</w:t>
            </w:r>
          </w:p>
        </w:tc>
      </w:tr>
      <w:tr w:rsidR="00262D62" w:rsidRPr="00D978F5" w14:paraId="735D87CC" w14:textId="77777777" w:rsidTr="00262D62">
        <w:tc>
          <w:tcPr>
            <w:tcW w:w="2474" w:type="dxa"/>
          </w:tcPr>
          <w:p w14:paraId="3218D587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Turning over in bed</w:t>
            </w:r>
          </w:p>
        </w:tc>
        <w:tc>
          <w:tcPr>
            <w:tcW w:w="2084" w:type="dxa"/>
          </w:tcPr>
          <w:p w14:paraId="7DC46F96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Can do</w:t>
            </w:r>
          </w:p>
        </w:tc>
        <w:tc>
          <w:tcPr>
            <w:tcW w:w="2086" w:type="dxa"/>
          </w:tcPr>
          <w:p w14:paraId="73F9BBA2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With some help</w:t>
            </w:r>
          </w:p>
        </w:tc>
        <w:tc>
          <w:tcPr>
            <w:tcW w:w="2091" w:type="dxa"/>
          </w:tcPr>
          <w:p w14:paraId="4EA036A7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Cannot do</w:t>
            </w:r>
          </w:p>
        </w:tc>
      </w:tr>
      <w:tr w:rsidR="00262D62" w:rsidRPr="00D978F5" w14:paraId="6A4E9428" w14:textId="77777777" w:rsidTr="00262D62">
        <w:tc>
          <w:tcPr>
            <w:tcW w:w="2474" w:type="dxa"/>
          </w:tcPr>
          <w:p w14:paraId="662F82DC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Transfer</w:t>
            </w:r>
          </w:p>
        </w:tc>
        <w:tc>
          <w:tcPr>
            <w:tcW w:w="2084" w:type="dxa"/>
          </w:tcPr>
          <w:p w14:paraId="47BC2589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 assistance</w:t>
            </w:r>
          </w:p>
        </w:tc>
        <w:tc>
          <w:tcPr>
            <w:tcW w:w="2086" w:type="dxa"/>
          </w:tcPr>
          <w:p w14:paraId="17F8DD07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Partial assistance</w:t>
            </w:r>
          </w:p>
        </w:tc>
        <w:tc>
          <w:tcPr>
            <w:tcW w:w="2091" w:type="dxa"/>
          </w:tcPr>
          <w:p w14:paraId="41440A5E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Full assistance</w:t>
            </w:r>
          </w:p>
        </w:tc>
      </w:tr>
      <w:tr w:rsidR="00262D62" w:rsidRPr="00D978F5" w14:paraId="25DA7C84" w14:textId="77777777" w:rsidTr="00262D62">
        <w:tc>
          <w:tcPr>
            <w:tcW w:w="2474" w:type="dxa"/>
          </w:tcPr>
          <w:p w14:paraId="6396C4D4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Oral hygiene</w:t>
            </w:r>
          </w:p>
        </w:tc>
        <w:tc>
          <w:tcPr>
            <w:tcW w:w="2084" w:type="dxa"/>
          </w:tcPr>
          <w:p w14:paraId="2A09F459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 assistance</w:t>
            </w:r>
          </w:p>
        </w:tc>
        <w:tc>
          <w:tcPr>
            <w:tcW w:w="2086" w:type="dxa"/>
          </w:tcPr>
          <w:p w14:paraId="5AEFD36C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eeds assistance</w:t>
            </w:r>
          </w:p>
        </w:tc>
        <w:tc>
          <w:tcPr>
            <w:tcW w:w="2091" w:type="dxa"/>
          </w:tcPr>
          <w:p w14:paraId="3D8EAEF3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</w:p>
        </w:tc>
      </w:tr>
      <w:tr w:rsidR="00262D62" w:rsidRPr="00D978F5" w14:paraId="057967CA" w14:textId="77777777" w:rsidTr="00262D62">
        <w:tc>
          <w:tcPr>
            <w:tcW w:w="2474" w:type="dxa"/>
          </w:tcPr>
          <w:p w14:paraId="49E79E6E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Food intake</w:t>
            </w:r>
          </w:p>
        </w:tc>
        <w:tc>
          <w:tcPr>
            <w:tcW w:w="2084" w:type="dxa"/>
          </w:tcPr>
          <w:p w14:paraId="55B5D0EE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 assistance</w:t>
            </w:r>
          </w:p>
        </w:tc>
        <w:tc>
          <w:tcPr>
            <w:tcW w:w="2086" w:type="dxa"/>
          </w:tcPr>
          <w:p w14:paraId="3B1D14AD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Partial assistance</w:t>
            </w:r>
          </w:p>
        </w:tc>
        <w:tc>
          <w:tcPr>
            <w:tcW w:w="2091" w:type="dxa"/>
          </w:tcPr>
          <w:p w14:paraId="65AEFEFF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Full assistance</w:t>
            </w:r>
          </w:p>
        </w:tc>
      </w:tr>
      <w:tr w:rsidR="00262D62" w:rsidRPr="00D978F5" w14:paraId="1F64FB57" w14:textId="77777777" w:rsidTr="00262D62">
        <w:tc>
          <w:tcPr>
            <w:tcW w:w="2474" w:type="dxa"/>
          </w:tcPr>
          <w:p w14:paraId="1D8F5A1F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Dressing/undressing</w:t>
            </w:r>
          </w:p>
        </w:tc>
        <w:tc>
          <w:tcPr>
            <w:tcW w:w="2084" w:type="dxa"/>
          </w:tcPr>
          <w:p w14:paraId="1F811169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 assistance</w:t>
            </w:r>
          </w:p>
        </w:tc>
        <w:tc>
          <w:tcPr>
            <w:tcW w:w="2086" w:type="dxa"/>
          </w:tcPr>
          <w:p w14:paraId="35859AD3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Partial assistance</w:t>
            </w:r>
          </w:p>
        </w:tc>
        <w:tc>
          <w:tcPr>
            <w:tcW w:w="2091" w:type="dxa"/>
          </w:tcPr>
          <w:p w14:paraId="61915489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Full assistance</w:t>
            </w:r>
          </w:p>
        </w:tc>
      </w:tr>
      <w:tr w:rsidR="00262D62" w:rsidRPr="00D978F5" w14:paraId="384E09C2" w14:textId="77777777" w:rsidTr="00262D62">
        <w:tc>
          <w:tcPr>
            <w:tcW w:w="2474" w:type="dxa"/>
          </w:tcPr>
          <w:p w14:paraId="000AFDD8" w14:textId="78DAA63C" w:rsidR="00262D62" w:rsidRPr="00D978F5" w:rsidRDefault="008E66EB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8E66EB">
              <w:rPr>
                <w:rFonts w:ascii="Cambria" w:eastAsiaTheme="minorHAnsi" w:hAnsi="Cambria" w:cs="Times New Roman"/>
                <w:sz w:val="24"/>
                <w:szCs w:val="24"/>
              </w:rPr>
              <w:t xml:space="preserve">Ability to understand medical instructions </w:t>
            </w:r>
            <w:r w:rsidR="00262D62" w:rsidRPr="00D978F5">
              <w:rPr>
                <w:rFonts w:ascii="Cambria" w:eastAsiaTheme="minorHAnsi" w:hAnsi="Cambria" w:cs="Times New Roman"/>
                <w:sz w:val="24"/>
                <w:szCs w:val="24"/>
              </w:rPr>
              <w:t>/nursing instructions</w:t>
            </w:r>
          </w:p>
        </w:tc>
        <w:tc>
          <w:tcPr>
            <w:tcW w:w="2084" w:type="dxa"/>
          </w:tcPr>
          <w:p w14:paraId="40B8F4A7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Yes</w:t>
            </w:r>
          </w:p>
        </w:tc>
        <w:tc>
          <w:tcPr>
            <w:tcW w:w="2086" w:type="dxa"/>
          </w:tcPr>
          <w:p w14:paraId="128E7274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</w:t>
            </w:r>
          </w:p>
        </w:tc>
        <w:tc>
          <w:tcPr>
            <w:tcW w:w="2091" w:type="dxa"/>
          </w:tcPr>
          <w:p w14:paraId="7DC98DB3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</w:p>
        </w:tc>
      </w:tr>
      <w:tr w:rsidR="00262D62" w:rsidRPr="00D978F5" w14:paraId="51C5AA73" w14:textId="77777777" w:rsidTr="00262D62">
        <w:tc>
          <w:tcPr>
            <w:tcW w:w="2474" w:type="dxa"/>
          </w:tcPr>
          <w:p w14:paraId="24D92986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Risky behavior</w:t>
            </w:r>
          </w:p>
        </w:tc>
        <w:tc>
          <w:tcPr>
            <w:tcW w:w="2084" w:type="dxa"/>
          </w:tcPr>
          <w:p w14:paraId="3A1ACF8C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No</w:t>
            </w:r>
          </w:p>
        </w:tc>
        <w:tc>
          <w:tcPr>
            <w:tcW w:w="2086" w:type="dxa"/>
          </w:tcPr>
          <w:p w14:paraId="31990DD8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</w:p>
        </w:tc>
        <w:tc>
          <w:tcPr>
            <w:tcW w:w="2091" w:type="dxa"/>
          </w:tcPr>
          <w:p w14:paraId="57B4E518" w14:textId="77777777" w:rsidR="00262D62" w:rsidRPr="00D978F5" w:rsidRDefault="00262D62" w:rsidP="00262D62">
            <w:pPr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sz w:val="24"/>
                <w:szCs w:val="24"/>
              </w:rPr>
              <w:t>Yes</w:t>
            </w:r>
          </w:p>
        </w:tc>
      </w:tr>
    </w:tbl>
    <w:p w14:paraId="6B4885D2" w14:textId="77777777" w:rsidR="00270BCB" w:rsidRPr="00D978F5" w:rsidRDefault="00270BCB" w:rsidP="0018359D">
      <w:pPr>
        <w:rPr>
          <w:rFonts w:ascii="Cambria" w:eastAsiaTheme="minorHAnsi" w:hAnsi="Cambria" w:cs="Times New Roman"/>
          <w:b/>
          <w:bCs/>
          <w:sz w:val="24"/>
          <w:szCs w:val="24"/>
        </w:rPr>
      </w:pPr>
    </w:p>
    <w:p w14:paraId="6A74DC8D" w14:textId="1F82A9CD" w:rsidR="00E02138" w:rsidRPr="00D978F5" w:rsidRDefault="0018359D" w:rsidP="00E02138">
      <w:pPr>
        <w:rPr>
          <w:rFonts w:ascii="Cambria" w:eastAsiaTheme="minorHAnsi" w:hAnsi="Cambria" w:cs="Times New Roman"/>
          <w:b/>
          <w:bCs/>
          <w:sz w:val="24"/>
          <w:szCs w:val="24"/>
        </w:rPr>
      </w:pPr>
      <w:r w:rsidRPr="00D978F5">
        <w:rPr>
          <w:rFonts w:ascii="Cambria" w:eastAsiaTheme="minorHAnsi" w:hAnsi="Cambria" w:cs="Times New Roman"/>
          <w:sz w:val="24"/>
          <w:szCs w:val="24"/>
        </w:rPr>
        <w:br w:type="page"/>
      </w:r>
      <w:r w:rsidR="001B44F2" w:rsidRPr="001B44F2">
        <w:rPr>
          <w:rFonts w:ascii="Cambria" w:eastAsiaTheme="minorHAnsi" w:hAnsi="Cambria" w:cs="Times New Roman"/>
          <w:b/>
          <w:bCs/>
          <w:sz w:val="24"/>
          <w:szCs w:val="24"/>
        </w:rPr>
        <w:lastRenderedPageBreak/>
        <w:t>Table S</w:t>
      </w:r>
      <w:r w:rsidR="001B44F2">
        <w:rPr>
          <w:rFonts w:ascii="Cambria" w:eastAsiaTheme="minorHAnsi" w:hAnsi="Cambria" w:cs="Times New Roman" w:hint="eastAsia"/>
          <w:b/>
          <w:bCs/>
          <w:sz w:val="24"/>
          <w:szCs w:val="24"/>
        </w:rPr>
        <w:t>3</w:t>
      </w:r>
      <w:r w:rsidR="00E02138" w:rsidRPr="00D978F5">
        <w:rPr>
          <w:rFonts w:ascii="Cambria" w:eastAsiaTheme="minorHAnsi" w:hAnsi="Cambria" w:cs="Times New Roman"/>
          <w:b/>
          <w:bCs/>
          <w:sz w:val="24"/>
          <w:szCs w:val="24"/>
        </w:rPr>
        <w:t>. Baseline characteristics, missing data, and variance inflation factors (VIFs) for all candidate predictors used in model development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</w:p>
    <w:tbl>
      <w:tblPr>
        <w:tblW w:w="51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9"/>
        <w:gridCol w:w="1116"/>
        <w:gridCol w:w="1128"/>
        <w:gridCol w:w="1116"/>
        <w:gridCol w:w="1342"/>
        <w:gridCol w:w="694"/>
      </w:tblGrid>
      <w:tr w:rsidR="00E02138" w:rsidRPr="00070C14" w14:paraId="48096365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EA5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9CC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FBA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Training datase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07D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Test datase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7DF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issing cases, n (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690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VIF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27798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02138" w:rsidRPr="00070C14" w14:paraId="66968D5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E23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77F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3,9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9DE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7,0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DE9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6,8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423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BE4E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E02138" w:rsidRPr="00070C14" w14:paraId="503AA2E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A4E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Outcomes, 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415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173 ( 2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4CC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733 ( 2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266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40 ( 2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8C4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06A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35F835B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9C9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EF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310B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3ED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F799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856B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E02138" w:rsidRPr="00070C14" w14:paraId="4AE8D24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3B4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AFD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5 (71-8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E3A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5 (71-8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774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5 (71-8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8AF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393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E02138" w:rsidRPr="00070C14" w14:paraId="2EA799CD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168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ale sex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154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0623 (60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0F8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0435 (6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126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188 (60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ABA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E73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E02138" w:rsidRPr="00070C14" w14:paraId="16309EE4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1F5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Body mass index (kg/m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477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2.5 (20.3-24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A24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2.5 (20.3-24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4AC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2.5 (20.2-24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49C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,097 (3.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CFD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E02138" w:rsidRPr="00070C14" w14:paraId="3ACD353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547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Emergency admission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1A1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1819 (37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1C7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5491 (38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2CE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328 (37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2C1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ED0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 w:rsidR="00E02138" w:rsidRPr="00070C14" w14:paraId="1514A33B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C13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Unconsciousness (JCS≠0), 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27798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6DC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925 (13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858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796 (13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520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129 (12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A30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C85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E02138" w:rsidRPr="00070C14" w14:paraId="6E370AB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C32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 xml:space="preserve">Intensive Care Unit on </w:t>
            </w:r>
            <w:proofErr w:type="spellStart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dmission,n</w:t>
            </w:r>
            <w:proofErr w:type="spellEnd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B71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655 (11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D9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716 (11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609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39 (11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AA3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071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73</w:t>
            </w:r>
          </w:p>
        </w:tc>
      </w:tr>
      <w:tr w:rsidR="00E02138" w:rsidRPr="00070C14" w14:paraId="07749525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581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alysi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FC8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910 ( 4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FF7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128 ( 4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92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82 ( 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DE7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A88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23</w:t>
            </w:r>
          </w:p>
        </w:tc>
      </w:tr>
      <w:tr w:rsidR="00E02138" w:rsidRPr="00070C14" w14:paraId="07A76FAE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6C3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Turning over in bed, 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84EB1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F6D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3174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147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2311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323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49</w:t>
            </w:r>
          </w:p>
        </w:tc>
      </w:tr>
      <w:tr w:rsidR="00E02138" w:rsidRPr="00070C14" w14:paraId="15A09B3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17D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783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0488 (72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DB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8318 (72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F0C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170 (72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445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424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0AA7A9F5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B61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8F2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059 (16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F21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1272 (16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C43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787 (16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D2B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A02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27CC115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FCAA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7B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370 (11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CA7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485 (11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540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85 (11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577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A3F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123EC17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362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Transfer, 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4F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B4E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FF2C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EFE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941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52</w:t>
            </w:r>
          </w:p>
        </w:tc>
      </w:tr>
      <w:tr w:rsidR="00E02138" w:rsidRPr="00070C14" w14:paraId="40C3E13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07C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730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1528 (73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577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9135 (7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74B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393 (7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FCA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5AD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3D7E7C8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203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C5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6066 (19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D34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884 (19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6B0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182 (18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0CD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C56E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6FA3E31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87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77B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323 ( 7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FD7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056 ( 7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022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67 ( 7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051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F22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0946FEF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F5E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Food intake, 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094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3CA8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F9C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63B7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2DF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E02138" w:rsidRPr="00070C14" w14:paraId="40EA3D6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70A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502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9759 (83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222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5721 (83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DC5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038 (83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DCD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7CD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53BADB54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E84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73F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955 (11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769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973 (1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561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82 (11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94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25F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3C5FC9B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0F9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DBA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203 ( 5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FC9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381 ( 5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4C6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22 ( 4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F40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E6F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65C8047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A90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ressing/ Undressing,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58A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AF7B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B1DD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3D41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DBE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04</w:t>
            </w:r>
          </w:p>
        </w:tc>
      </w:tr>
      <w:tr w:rsidR="00E02138" w:rsidRPr="00070C14" w14:paraId="7F72376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AFE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481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2796 (74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027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0199 (7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F82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597 (74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CC1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FCC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289D255F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83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96A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427 (14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C23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947 (1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66E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480 (1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072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75C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4CD68DA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769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765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94 (10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9D0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929 (1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030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765 (10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726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3A2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7B08E7D7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966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Oral hygiene,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043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923 (23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B14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5946 (23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086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977 (2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0FF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15F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02</w:t>
            </w:r>
          </w:p>
        </w:tc>
      </w:tr>
      <w:tr w:rsidR="00E02138" w:rsidRPr="00070C14" w14:paraId="035BE6A0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230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bility to understand medical,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F6E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04 (10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69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876 (1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5FC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728 (10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BBF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E3C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 w:rsidR="00E02138" w:rsidRPr="00070C14" w14:paraId="4E90E08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2F9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Risky behavior,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 (%)</w:t>
            </w:r>
            <w:r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5D1B">
              <w:rPr>
                <w:rFonts w:ascii="Cambria" w:eastAsia="游ゴシック" w:hAnsi="Cambria" w:cs="MS PGothic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694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599 ( 6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DC6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511 ( 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54F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88 ( 6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060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73D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88</w:t>
            </w:r>
          </w:p>
        </w:tc>
      </w:tr>
      <w:tr w:rsidR="00E02138" w:rsidRPr="00070C14" w14:paraId="56F6C06F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E08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ursing care needs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53D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-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2CC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-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C28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-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EA9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A78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66F881B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57F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58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4149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73A6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70E2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762D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E02138" w:rsidRPr="00070C14" w14:paraId="6838B580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8D3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ertain infectious diseases(A00-B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7BB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257 ( 8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49C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814 ( 8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AAB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43 ( 8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DF0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2AB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 w:rsidR="00E02138" w:rsidRPr="00070C14" w14:paraId="7852A32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D57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eoplasms (C00-D48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8B5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9679 (35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DF7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3637 (35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E33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042 (35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D96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C165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E02138" w:rsidRPr="00070C14" w14:paraId="31E93AE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35C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seases of the blood (D50-D8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F8D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3214 (15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6ED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583 (15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5D8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631 (15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4CE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D30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33</w:t>
            </w:r>
          </w:p>
        </w:tc>
      </w:tr>
      <w:tr w:rsidR="00E02138" w:rsidRPr="00070C14" w14:paraId="154F501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E8A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Endocrine diseases (E00-E90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E7F3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7836 (45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9F4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0302 (45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E87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534 (4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10B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0CC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E02138" w:rsidRPr="00070C14" w14:paraId="74D5516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0FA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ental disorders (F00-F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3D1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878 ( 7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FA9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721 ( 7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6AB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157 ( 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DA07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884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2</w:t>
            </w:r>
          </w:p>
        </w:tc>
      </w:tr>
      <w:tr w:rsidR="00E02138" w:rsidRPr="00070C14" w14:paraId="43D38847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895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Nervous system diseases (G00-G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475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0222 (24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96B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6249 (24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E63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973 (2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4EC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375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E02138" w:rsidRPr="00070C14" w14:paraId="168BCD3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E1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Eye diseases (H00-H5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B01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205 ( 5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5AA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381 ( 5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4D6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24 ( 4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0E2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2FC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E02138" w:rsidRPr="00070C14" w14:paraId="56E8B8CE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8EC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seases of the ear (H60-H95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D75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03 ( 0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BC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99 ( 0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256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4 ( 0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A55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25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E02138" w:rsidRPr="00070C14" w14:paraId="0ED7316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8CE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irculatory diseases (I00-I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54F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4435 (53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2F2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5485 (52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8CD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950 (53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F67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DFD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E02138" w:rsidRPr="00070C14" w14:paraId="1DF11968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A87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Respiratory diseases (J00-J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D75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5862 (18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C17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705 (18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565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157 (18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CB6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3EC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E02138" w:rsidRPr="00070C14" w14:paraId="7DFCDF9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7EB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gestive diseases (K00-K93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83A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6192 (55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635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6981 (55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4AB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211 (5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175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DA9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E02138" w:rsidRPr="00070C14" w14:paraId="62EF2FB3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C28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Skin and subcutaneous tissue diseases (L00-L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6A7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741 ( 6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44A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533 ( 6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8F7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08 ( 7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537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05D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E02138" w:rsidRPr="00070C14" w14:paraId="3E6B48C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D14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usculoskeletal diseases (M00-M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5B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7171 (20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0E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3667 (20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19F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504 (20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728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63FD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E02138" w:rsidRPr="00070C14" w14:paraId="39ABB20B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22C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Genitourinary diseases (N00-N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002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3919 (16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226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1096 (16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60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823 (1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DA0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B0F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40</w:t>
            </w:r>
          </w:p>
        </w:tc>
      </w:tr>
      <w:tr w:rsidR="00E02138" w:rsidRPr="00070C14" w14:paraId="02225D20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151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Pregnancy and congenital malformations (O00-Q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8C3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60 ( 0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D02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82 ( 0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749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78 ( 0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874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52F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02138" w:rsidRPr="00070C14" w14:paraId="029618FF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445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Injury and poisoning (S00-T98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259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297 (17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C3D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1471 (1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A23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826 (1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D7A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A41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E02138" w:rsidRPr="00070C14" w14:paraId="19CC180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8DE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Special Purpose Codes (U00-U99)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E72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41 ( 1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A72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57 ( 1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EFB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4 ( 1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2A2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F35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E02138" w:rsidRPr="00070C14" w14:paraId="2F76420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D30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edications at admiss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3C6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D60B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69E5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4071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2F7A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E02138" w:rsidRPr="00070C14" w14:paraId="4D181F4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A15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edication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B44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 (2-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304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 (2-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E7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 (2-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3BD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A3F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02138" w:rsidRPr="00070C14" w14:paraId="3750E1F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043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Steroid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A3D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025 (14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7F7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559 (1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25B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466 (1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77A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6A7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 w:rsidR="00E02138" w:rsidRPr="00070C14" w14:paraId="5486E188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9FFE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Laxatives / Enema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F5D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6801 (31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EFA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1373 (3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CE2A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428 (32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88A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099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E02138" w:rsidRPr="00070C14" w14:paraId="2BAFE7E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00C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uretic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0BD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0471 (24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20E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6349 (24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03F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122 (24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3B3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D6B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E02138" w:rsidRPr="00070C14" w14:paraId="359745BF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66B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ntiepileptic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B13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795 ( 3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D90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264 ( 3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CF4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31 ( 3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E7C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A95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9</w:t>
            </w:r>
          </w:p>
        </w:tc>
      </w:tr>
      <w:tr w:rsidR="00E02138" w:rsidRPr="00070C14" w14:paraId="5B7FFB86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93B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proofErr w:type="spellStart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ntiparkinsonism</w:t>
            </w:r>
            <w:proofErr w:type="spellEnd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 xml:space="preserve">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B4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579 ( 1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6E8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64 ( 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087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15 ( 1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55E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B5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 w:rsidR="00E02138" w:rsidRPr="00070C14" w14:paraId="5021E16E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336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Hypnotics and sedative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DA33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 xml:space="preserve">20146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24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B35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 xml:space="preserve">16048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23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327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 xml:space="preserve">4098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24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72F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8F9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E02138" w:rsidRPr="00070C14" w14:paraId="734304D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096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Anti psychiatric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C45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351 ( 7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F47F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090 ( 7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984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61 ( 7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FA0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1D5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 w:rsidR="00E02138" w:rsidRPr="00070C14" w14:paraId="320705B8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DC0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hemotherapy Agent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31F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0926 (13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A65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86 (12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C22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240 (13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0142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49C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46</w:t>
            </w:r>
          </w:p>
        </w:tc>
      </w:tr>
      <w:tr w:rsidR="00E02138" w:rsidRPr="00070C14" w14:paraId="28BB96A0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3B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ntiplatelet / Coagulation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6E7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9453 (35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4F4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3545 (35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4F6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908 (35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399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51B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40</w:t>
            </w:r>
          </w:p>
        </w:tc>
      </w:tr>
      <w:tr w:rsidR="00E02138" w:rsidRPr="00070C14" w14:paraId="1C387B96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33F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Diabetes treatment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762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839 (23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CE8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5858 (23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7C5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981 (2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16C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B01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E02138" w:rsidRPr="00070C14" w14:paraId="2DEE0BF5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EE6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nalgesic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A9A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2704 (39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841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6053 (38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4BB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651 (39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822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8BC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E02138" w:rsidRPr="00070C14" w14:paraId="1478DD0C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D750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ntihypertensive Drug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117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6430 (55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E09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7075 (55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A23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9355 (55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77F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2F7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E02138" w:rsidRPr="00070C14" w14:paraId="4B67AA91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CFA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Opioid Analgesics, n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1FA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785 ( 6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DF0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596 ( 6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BA1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189 ( 7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57E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23D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2</w:t>
            </w:r>
          </w:p>
        </w:tc>
      </w:tr>
      <w:tr w:rsidR="00E02138" w:rsidRPr="00070C14" w14:paraId="7683A727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6BD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Laboratory findings at admiss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12C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D15A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55F8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D0A1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798B" w14:textId="77777777" w:rsidR="00E02138" w:rsidRPr="00070C14" w:rsidRDefault="00E02138" w:rsidP="00AD02D0">
            <w:pPr>
              <w:widowControl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E02138" w:rsidRPr="00070C14" w14:paraId="5FA9D37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855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spartate transaminase (IU/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61E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 (13-2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767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 (13-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939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 (13-2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F80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94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FAE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59</w:t>
            </w:r>
          </w:p>
        </w:tc>
      </w:tr>
      <w:tr w:rsidR="00E02138" w:rsidRPr="00070C14" w14:paraId="38FB82BE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955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lanine transaminase (IU/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8ED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3 (18-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8C3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3 (18-3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307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3 (18-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085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91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A84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60</w:t>
            </w:r>
          </w:p>
        </w:tc>
      </w:tr>
      <w:tr w:rsidR="00E02138" w:rsidRPr="00070C14" w14:paraId="4C02E45F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74A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55B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9 (3.5-4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B4B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9 (3.5-4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726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9 (3.5-4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94F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5420 (6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B71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E02138" w:rsidRPr="00070C14" w14:paraId="309AD3EA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EEA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Blood urea nitrogen (m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28F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.0 (14.2-23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934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.0 (14.2-23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FAE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8.0 (14.2-23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CC3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61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E7FE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.32</w:t>
            </w:r>
          </w:p>
        </w:tc>
      </w:tr>
      <w:tr w:rsidR="00E02138" w:rsidRPr="00070C14" w14:paraId="20ECCD04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8D4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reatine kinase (IU/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AB6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 (55-1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09E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 (55-13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807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86 (56-1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5E59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4240 (5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659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E02138" w:rsidRPr="00070C14" w14:paraId="10A10074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E6E6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D43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.87 (0.69-1.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AAA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.87 (0.69-1.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E27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0.87 (0.69-1.1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D25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81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F92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3.22</w:t>
            </w:r>
          </w:p>
        </w:tc>
      </w:tr>
      <w:tr w:rsidR="00E02138" w:rsidRPr="00070C14" w14:paraId="54E3FD92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122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E60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.7 (11.1-14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24F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.7 (11.1-14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AE5C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2.7 (11.1-1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D3B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79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FA9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E02138" w:rsidRPr="00070C14" w14:paraId="7EAC1735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A2E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Potassium (</w:t>
            </w:r>
            <w:proofErr w:type="spellStart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Eq</w:t>
            </w:r>
            <w:proofErr w:type="spellEnd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621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 xml:space="preserve">4.2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3.9-4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F4F4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 xml:space="preserve">4.2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3.9-4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245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 xml:space="preserve">4.2 </w:t>
            </w: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(3.9-4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B098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2088 (2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828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E02138" w:rsidRPr="00070C14" w14:paraId="69982EE0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45DD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lastRenderedPageBreak/>
              <w:t>Sodium (</w:t>
            </w:r>
            <w:proofErr w:type="spellStart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mEq</w:t>
            </w:r>
            <w:proofErr w:type="spellEnd"/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01A2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1 (138-14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6F3A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1 (138-1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F9F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41 (138-14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150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2105 (2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60CB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22</w:t>
            </w:r>
          </w:p>
        </w:tc>
      </w:tr>
      <w:tr w:rsidR="00E02138" w:rsidRPr="00070C14" w14:paraId="21FD5F89" w14:textId="77777777" w:rsidTr="00AD02D0">
        <w:trPr>
          <w:trHeight w:val="37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2D3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White blood cells (103/µ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F7F5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.4 (5.1-8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6A90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.4 (5.1-8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FA31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6.3 (5.1-8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0883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979 (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53D7" w14:textId="77777777" w:rsidR="00E02138" w:rsidRPr="00070C14" w:rsidRDefault="00E02138" w:rsidP="00AD02D0">
            <w:pPr>
              <w:widowControl/>
              <w:jc w:val="center"/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</w:pPr>
            <w:r w:rsidRPr="00070C14">
              <w:rPr>
                <w:rFonts w:ascii="Cambria" w:eastAsia="游ゴシック" w:hAnsi="Cambria" w:cs="MS PGothic"/>
                <w:color w:val="000000"/>
                <w:kern w:val="0"/>
                <w:sz w:val="24"/>
                <w:szCs w:val="24"/>
              </w:rPr>
              <w:t>1.11</w:t>
            </w:r>
          </w:p>
        </w:tc>
      </w:tr>
    </w:tbl>
    <w:p w14:paraId="1046CB23" w14:textId="77777777" w:rsidR="00E02138" w:rsidRPr="00FC7180" w:rsidRDefault="00E02138" w:rsidP="00E02138">
      <w:pPr>
        <w:rPr>
          <w:rFonts w:ascii="Cambria" w:eastAsiaTheme="minorHAnsi" w:hAnsi="Cambria" w:cs="Times New Roman"/>
          <w:sz w:val="24"/>
          <w:szCs w:val="24"/>
        </w:rPr>
      </w:pPr>
      <w:r w:rsidRPr="00FC7180">
        <w:rPr>
          <w:rFonts w:ascii="Cambria" w:eastAsiaTheme="minorHAnsi" w:hAnsi="Cambria" w:cs="Times New Roman"/>
          <w:sz w:val="24"/>
          <w:szCs w:val="24"/>
        </w:rPr>
        <w:t>ᵃ Continuous variables are presented as median (interquartile range); categorical variables as number (%).</w:t>
      </w:r>
      <w:r w:rsidRPr="00FC7180">
        <w:rPr>
          <w:rFonts w:ascii="Cambria" w:eastAsiaTheme="minorHAnsi" w:hAnsi="Cambria" w:cs="Times New Roman"/>
          <w:sz w:val="24"/>
          <w:szCs w:val="24"/>
        </w:rPr>
        <w:br/>
        <w:t>ᵇ VIF: variance inflation factor. Values &gt;5 generally indicate high multicollinearity.</w:t>
      </w:r>
      <w:r w:rsidRPr="00FC7180">
        <w:rPr>
          <w:rFonts w:ascii="Cambria" w:eastAsiaTheme="minorHAnsi" w:hAnsi="Cambria" w:cs="Times New Roman"/>
          <w:sz w:val="24"/>
          <w:szCs w:val="24"/>
        </w:rPr>
        <w:br/>
        <w:t>ᶜ JCS: Japan Coma Scale.</w:t>
      </w:r>
      <w:r w:rsidRPr="00FC7180">
        <w:rPr>
          <w:rFonts w:ascii="Cambria" w:eastAsiaTheme="minorHAnsi" w:hAnsi="Cambria" w:cs="Times New Roman"/>
          <w:sz w:val="24"/>
          <w:szCs w:val="24"/>
        </w:rPr>
        <w:br/>
        <w:t>ᵈ Nursing care needs score item: 0 = no assistance, 1 = partial assistance, 2 = full assistance.</w:t>
      </w:r>
    </w:p>
    <w:p w14:paraId="2411AC9A" w14:textId="77777777" w:rsidR="00E02138" w:rsidRDefault="00E02138" w:rsidP="00262D62">
      <w:pPr>
        <w:rPr>
          <w:rFonts w:ascii="Cambria" w:eastAsiaTheme="minorHAnsi" w:hAnsi="Cambria" w:cs="Times New Roman"/>
          <w:b/>
          <w:bCs/>
          <w:sz w:val="24"/>
          <w:szCs w:val="24"/>
        </w:rPr>
      </w:pPr>
      <w:r>
        <w:rPr>
          <w:rFonts w:ascii="Cambria" w:eastAsiaTheme="minorHAnsi" w:hAnsi="Cambria" w:cs="Times New Roman"/>
          <w:b/>
          <w:bCs/>
          <w:sz w:val="24"/>
          <w:szCs w:val="24"/>
        </w:rPr>
        <w:br w:type="page"/>
      </w:r>
    </w:p>
    <w:p w14:paraId="5A48CAE3" w14:textId="40DCEE41" w:rsidR="00773415" w:rsidRPr="00D978F5" w:rsidRDefault="00773415" w:rsidP="00262D62">
      <w:pPr>
        <w:rPr>
          <w:rFonts w:ascii="Cambria" w:eastAsiaTheme="minorHAnsi" w:hAnsi="Cambria" w:cs="Times New Roman"/>
          <w:b/>
          <w:bCs/>
          <w:sz w:val="24"/>
          <w:szCs w:val="24"/>
        </w:rPr>
      </w:pPr>
      <w:r w:rsidRPr="00D978F5">
        <w:rPr>
          <w:rFonts w:ascii="Cambria" w:eastAsiaTheme="minorHAnsi" w:hAnsi="Cambria" w:cs="Times New Roman"/>
          <w:b/>
          <w:bCs/>
          <w:sz w:val="24"/>
          <w:szCs w:val="24"/>
        </w:rPr>
        <w:lastRenderedPageBreak/>
        <w:t>Table S</w:t>
      </w:r>
      <w:r w:rsidR="00E02138">
        <w:rPr>
          <w:rFonts w:ascii="Cambria" w:eastAsiaTheme="minorHAnsi" w:hAnsi="Cambria" w:cs="Times New Roman" w:hint="eastAsia"/>
          <w:b/>
          <w:bCs/>
          <w:sz w:val="24"/>
          <w:szCs w:val="24"/>
        </w:rPr>
        <w:t>4</w:t>
      </w:r>
      <w:r w:rsidRPr="00D978F5">
        <w:rPr>
          <w:rFonts w:ascii="Cambria" w:eastAsiaTheme="minorHAnsi" w:hAnsi="Cambria" w:cs="Times New Roman"/>
          <w:b/>
          <w:bCs/>
          <w:sz w:val="24"/>
          <w:szCs w:val="24"/>
        </w:rPr>
        <w:t xml:space="preserve">. </w:t>
      </w:r>
      <w:proofErr w:type="spellStart"/>
      <w:r w:rsidR="00534C2B" w:rsidRPr="00D978F5">
        <w:rPr>
          <w:rFonts w:ascii="Cambria" w:eastAsiaTheme="minorHAnsi" w:hAnsi="Cambria" w:cs="Times New Roman"/>
          <w:b/>
          <w:bCs/>
          <w:sz w:val="24"/>
          <w:szCs w:val="24"/>
        </w:rPr>
        <w:t>Hyperparameter</w:t>
      </w:r>
      <w:proofErr w:type="spellEnd"/>
      <w:r w:rsidR="00534C2B" w:rsidRPr="00D978F5">
        <w:rPr>
          <w:rFonts w:ascii="Cambria" w:eastAsiaTheme="minorHAnsi" w:hAnsi="Cambria" w:cs="Times New Roman"/>
          <w:b/>
          <w:bCs/>
          <w:sz w:val="24"/>
          <w:szCs w:val="24"/>
        </w:rPr>
        <w:t xml:space="preserve"> </w:t>
      </w:r>
      <w:r w:rsidR="00A703D9" w:rsidRPr="00D978F5">
        <w:rPr>
          <w:rFonts w:ascii="Cambria" w:eastAsiaTheme="minorHAnsi" w:hAnsi="Cambria" w:cs="Times New Roman"/>
          <w:b/>
          <w:bCs/>
          <w:sz w:val="24"/>
          <w:szCs w:val="24"/>
        </w:rPr>
        <w:t>search ranges and selected values for machine learning models</w:t>
      </w:r>
      <w:r w:rsidR="00A703D9">
        <w:rPr>
          <w:rFonts w:ascii="Cambria" w:eastAsiaTheme="minorHAnsi" w:hAnsi="Cambria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87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4"/>
        <w:gridCol w:w="1866"/>
        <w:gridCol w:w="3841"/>
        <w:gridCol w:w="1321"/>
      </w:tblGrid>
      <w:tr w:rsidR="00773415" w:rsidRPr="00D978F5" w14:paraId="0303943F" w14:textId="77777777" w:rsidTr="000B4074">
        <w:trPr>
          <w:trHeight w:val="280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5469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2BC9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Hyperparameter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9D89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Search Rang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76D94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Selected Value</w:t>
            </w:r>
          </w:p>
        </w:tc>
      </w:tr>
      <w:tr w:rsidR="00773415" w:rsidRPr="00D978F5" w14:paraId="6A8B555F" w14:textId="77777777" w:rsidTr="000B4074">
        <w:trPr>
          <w:trHeight w:val="280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B5AE152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882D59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penalty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E49DC2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['l1', 'l2', '</w:t>
            </w: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elasticnet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'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72A8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</w:tr>
      <w:tr w:rsidR="00773415" w:rsidRPr="00D978F5" w14:paraId="4FDC2092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E56FC2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A14011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C7AADB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62D14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773415" w:rsidRPr="00D978F5" w14:paraId="3CE303F8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ADA65B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77E08A9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1_ratio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91EFEA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loat(0.0, 1.0) if penalty == "</w:t>
            </w: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elasticnet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" else N/A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D3766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773415" w:rsidRPr="00D978F5" w14:paraId="1048CA46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C189C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8F882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252F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[None, 'balanced']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A3D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773415" w:rsidRPr="00D978F5" w14:paraId="2DCC4D90" w14:textId="77777777" w:rsidTr="000B4074">
        <w:trPr>
          <w:trHeight w:val="280"/>
        </w:trPr>
        <w:tc>
          <w:tcPr>
            <w:tcW w:w="168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3849E5E" w14:textId="63A7E3C1" w:rsidR="00773415" w:rsidRPr="00D978F5" w:rsidRDefault="00B579E7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Extreme gradient boosting</w:t>
            </w:r>
          </w:p>
        </w:tc>
        <w:tc>
          <w:tcPr>
            <w:tcW w:w="186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BC6C2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48E764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3, 15)</w:t>
            </w:r>
          </w:p>
        </w:tc>
        <w:tc>
          <w:tcPr>
            <w:tcW w:w="132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4927" w14:textId="423A87BA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</w:tr>
      <w:tr w:rsidR="00773415" w:rsidRPr="00D978F5" w14:paraId="416904B2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1C85279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D10B889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5842BA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-1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3F6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773415" w:rsidRPr="00D978F5" w14:paraId="1A72D166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4E5F5E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518A06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subsample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CCF3DE8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loat(0.5, 1.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6ABA0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773415" w:rsidRPr="00D978F5" w14:paraId="6C213196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1D7F95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5855CC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8459796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loat(0.5, 1.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5260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</w:tr>
      <w:tr w:rsidR="00773415" w:rsidRPr="00D978F5" w14:paraId="0F81F49A" w14:textId="77777777" w:rsidTr="000B4074">
        <w:trPr>
          <w:trHeight w:val="30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0782D2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D69B732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g_alpha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BA5B43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F3430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</w:tr>
      <w:tr w:rsidR="00773415" w:rsidRPr="00D978F5" w14:paraId="62000BF6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7915F49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F0134D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C559E63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F3F0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52.479</w:t>
            </w:r>
          </w:p>
        </w:tc>
      </w:tr>
      <w:tr w:rsidR="00773415" w:rsidRPr="00D978F5" w14:paraId="3C89438C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6D7CB0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F94FCF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1B9BB1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1, 2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B4B0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9.000</w:t>
            </w:r>
          </w:p>
        </w:tc>
      </w:tr>
      <w:tr w:rsidR="00773415" w:rsidRPr="00D978F5" w14:paraId="319F3A9C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1380F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08E5C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24374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7F6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773415" w:rsidRPr="00D978F5" w14:paraId="577E6A71" w14:textId="77777777" w:rsidTr="000B4074">
        <w:trPr>
          <w:trHeight w:val="280"/>
        </w:trPr>
        <w:tc>
          <w:tcPr>
            <w:tcW w:w="168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4984D7C" w14:textId="3EF0B236" w:rsidR="00773415" w:rsidRPr="00D978F5" w:rsidRDefault="000B793C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ight gradient boosting machine</w:t>
            </w:r>
          </w:p>
        </w:tc>
        <w:tc>
          <w:tcPr>
            <w:tcW w:w="186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E16D9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35B74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3, 15)</w:t>
            </w:r>
          </w:p>
        </w:tc>
        <w:tc>
          <w:tcPr>
            <w:tcW w:w="132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624CC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10.000</w:t>
            </w:r>
          </w:p>
        </w:tc>
      </w:tr>
      <w:tr w:rsidR="00773415" w:rsidRPr="00D978F5" w14:paraId="42F3E651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7C6641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0F9B30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656A928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-1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4162F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773415" w:rsidRPr="00D978F5" w14:paraId="148DA301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D798D4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70EC9F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D66F77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31, 255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C8A1" w14:textId="5DF9B222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150.0</w:t>
            </w:r>
          </w:p>
        </w:tc>
      </w:tr>
      <w:tr w:rsidR="00773415" w:rsidRPr="00D978F5" w14:paraId="1C6146EE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8B3210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B06BDD8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subsample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CADD91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loat(0.5, 1.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3398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773415" w:rsidRPr="00D978F5" w14:paraId="111FA21A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AEAE3E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0365E7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D33953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float(0.5, 1.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F82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</w:tr>
      <w:tr w:rsidR="00773415" w:rsidRPr="00D978F5" w14:paraId="37205D6E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59A8B6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4E3A61F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g_alpha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C68BEB6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48F2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3415" w:rsidRPr="00D978F5" w14:paraId="50254501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FAD25E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9483D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C93608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e2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AA0BC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35.427</w:t>
            </w:r>
          </w:p>
        </w:tc>
      </w:tr>
      <w:tr w:rsidR="00773415" w:rsidRPr="00D978F5" w14:paraId="31C07C3B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5292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9A02E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min_child_samples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2CFB7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5, 10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7280" w14:textId="0DECC815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</w:tr>
      <w:tr w:rsidR="00773415" w:rsidRPr="00D978F5" w14:paraId="635A3332" w14:textId="77777777" w:rsidTr="000B4074">
        <w:trPr>
          <w:trHeight w:val="280"/>
        </w:trPr>
        <w:tc>
          <w:tcPr>
            <w:tcW w:w="168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6AB435" w14:textId="603710C2" w:rsidR="00773415" w:rsidRPr="00D978F5" w:rsidRDefault="009C6BFB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Categorical </w:t>
            </w: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lastRenderedPageBreak/>
              <w:t>Boosting</w:t>
            </w:r>
          </w:p>
        </w:tc>
        <w:tc>
          <w:tcPr>
            <w:tcW w:w="186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89027C0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lastRenderedPageBreak/>
              <w:t>iterations</w:t>
            </w:r>
          </w:p>
        </w:tc>
        <w:tc>
          <w:tcPr>
            <w:tcW w:w="384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D51CA1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100, 500)</w:t>
            </w:r>
          </w:p>
        </w:tc>
        <w:tc>
          <w:tcPr>
            <w:tcW w:w="132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1B56F" w14:textId="63610FE5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122.</w:t>
            </w:r>
            <w:r w:rsidR="009C6BFB"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73415" w:rsidRPr="00D978F5" w14:paraId="3C3CAA7B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66AF722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097916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1B19273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int(4, 8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C3FE9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6.000</w:t>
            </w:r>
          </w:p>
        </w:tc>
      </w:tr>
      <w:tr w:rsidR="00773415" w:rsidRPr="00D978F5" w14:paraId="3D0AF0F3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E650C8B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59F24DD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555E93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3, 1e-1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7591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773415" w:rsidRPr="00D978F5" w14:paraId="253445DE" w14:textId="77777777" w:rsidTr="000B4074">
        <w:trPr>
          <w:trHeight w:val="280"/>
        </w:trPr>
        <w:tc>
          <w:tcPr>
            <w:tcW w:w="168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A79BC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D0ADF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2_leaf_reg</w:t>
            </w:r>
          </w:p>
        </w:tc>
        <w:tc>
          <w:tcPr>
            <w:tcW w:w="38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6E43A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loguniform</w:t>
            </w:r>
            <w:proofErr w:type="spellEnd"/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(1e-4, 10.0)</w:t>
            </w:r>
          </w:p>
        </w:tc>
        <w:tc>
          <w:tcPr>
            <w:tcW w:w="132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6F65" w14:textId="77777777" w:rsidR="00773415" w:rsidRPr="00D978F5" w:rsidRDefault="00773415" w:rsidP="00773415">
            <w:pPr>
              <w:widowControl/>
              <w:jc w:val="center"/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</w:pPr>
            <w:r w:rsidRPr="00D978F5">
              <w:rPr>
                <w:rFonts w:ascii="Cambria" w:eastAsiaTheme="minorHAnsi" w:hAnsi="Cambria" w:cs="Times New Roman"/>
                <w:color w:val="000000"/>
                <w:kern w:val="0"/>
                <w:sz w:val="24"/>
                <w:szCs w:val="24"/>
              </w:rPr>
              <w:t>7.211</w:t>
            </w:r>
          </w:p>
        </w:tc>
      </w:tr>
    </w:tbl>
    <w:p w14:paraId="437D1E53" w14:textId="0A57989B" w:rsidR="00A9403E" w:rsidRPr="00D978F5" w:rsidRDefault="00A9403E">
      <w:pPr>
        <w:rPr>
          <w:rFonts w:ascii="Cambria" w:eastAsiaTheme="minorHAnsi" w:hAnsi="Cambria" w:cs="Times New Roman"/>
          <w:sz w:val="24"/>
          <w:szCs w:val="24"/>
        </w:rPr>
      </w:pPr>
      <w:r w:rsidRPr="00D978F5">
        <w:rPr>
          <w:rFonts w:ascii="Cambria" w:eastAsiaTheme="minorHAnsi" w:hAnsi="Cambria" w:cs="Times New Roman"/>
          <w:sz w:val="24"/>
          <w:szCs w:val="24"/>
        </w:rPr>
        <w:br w:type="page"/>
      </w:r>
    </w:p>
    <w:sectPr w:rsidR="00A9403E" w:rsidRPr="00D978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5B09F" w14:textId="77777777" w:rsidR="00B12258" w:rsidRDefault="00B12258" w:rsidP="00D13277">
      <w:r>
        <w:separator/>
      </w:r>
    </w:p>
  </w:endnote>
  <w:endnote w:type="continuationSeparator" w:id="0">
    <w:p w14:paraId="0999238E" w14:textId="77777777" w:rsidR="00B12258" w:rsidRDefault="00B12258" w:rsidP="00D1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9C551" w14:textId="77777777" w:rsidR="00B12258" w:rsidRDefault="00B12258" w:rsidP="00D13277">
      <w:r>
        <w:separator/>
      </w:r>
    </w:p>
  </w:footnote>
  <w:footnote w:type="continuationSeparator" w:id="0">
    <w:p w14:paraId="3AA9A2AA" w14:textId="77777777" w:rsidR="00B12258" w:rsidRDefault="00B12258" w:rsidP="00D1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47"/>
    <w:rsid w:val="00033E70"/>
    <w:rsid w:val="00040B1E"/>
    <w:rsid w:val="00052C1B"/>
    <w:rsid w:val="00070C14"/>
    <w:rsid w:val="000B4074"/>
    <w:rsid w:val="000B793C"/>
    <w:rsid w:val="00125D1B"/>
    <w:rsid w:val="001617A2"/>
    <w:rsid w:val="0018359D"/>
    <w:rsid w:val="001B44F2"/>
    <w:rsid w:val="001F1DCC"/>
    <w:rsid w:val="00233D1E"/>
    <w:rsid w:val="00262D62"/>
    <w:rsid w:val="00270BCB"/>
    <w:rsid w:val="002924E1"/>
    <w:rsid w:val="002F6967"/>
    <w:rsid w:val="00336B47"/>
    <w:rsid w:val="0037213B"/>
    <w:rsid w:val="003B1756"/>
    <w:rsid w:val="003C2BCA"/>
    <w:rsid w:val="003C3F2B"/>
    <w:rsid w:val="00451959"/>
    <w:rsid w:val="00534C2B"/>
    <w:rsid w:val="005E5531"/>
    <w:rsid w:val="00605FE2"/>
    <w:rsid w:val="006F089B"/>
    <w:rsid w:val="00773415"/>
    <w:rsid w:val="00784D73"/>
    <w:rsid w:val="00827798"/>
    <w:rsid w:val="00837132"/>
    <w:rsid w:val="008460AF"/>
    <w:rsid w:val="008E66EB"/>
    <w:rsid w:val="00974749"/>
    <w:rsid w:val="009830E8"/>
    <w:rsid w:val="00986062"/>
    <w:rsid w:val="009C6BFB"/>
    <w:rsid w:val="00A276F9"/>
    <w:rsid w:val="00A703D9"/>
    <w:rsid w:val="00A814F4"/>
    <w:rsid w:val="00A9403E"/>
    <w:rsid w:val="00AD3179"/>
    <w:rsid w:val="00B12258"/>
    <w:rsid w:val="00B579E7"/>
    <w:rsid w:val="00BD3765"/>
    <w:rsid w:val="00C92B42"/>
    <w:rsid w:val="00CA6737"/>
    <w:rsid w:val="00CE0B17"/>
    <w:rsid w:val="00D041F7"/>
    <w:rsid w:val="00D13277"/>
    <w:rsid w:val="00D84EB1"/>
    <w:rsid w:val="00D978F5"/>
    <w:rsid w:val="00DB2FA1"/>
    <w:rsid w:val="00E02138"/>
    <w:rsid w:val="00E17A7D"/>
    <w:rsid w:val="00FC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E15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2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3277"/>
  </w:style>
  <w:style w:type="paragraph" w:styleId="Footer">
    <w:name w:val="footer"/>
    <w:basedOn w:val="Normal"/>
    <w:link w:val="FooterChar"/>
    <w:uiPriority w:val="99"/>
    <w:unhideWhenUsed/>
    <w:rsid w:val="00D132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3277"/>
  </w:style>
  <w:style w:type="table" w:customStyle="1" w:styleId="GridTableLight">
    <w:name w:val="Grid Table Light"/>
    <w:basedOn w:val="TableNormal"/>
    <w:uiPriority w:val="40"/>
    <w:rsid w:val="0018359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2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3277"/>
  </w:style>
  <w:style w:type="paragraph" w:styleId="Footer">
    <w:name w:val="footer"/>
    <w:basedOn w:val="Normal"/>
    <w:link w:val="FooterChar"/>
    <w:uiPriority w:val="99"/>
    <w:unhideWhenUsed/>
    <w:rsid w:val="00D132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3277"/>
  </w:style>
  <w:style w:type="table" w:customStyle="1" w:styleId="GridTableLight">
    <w:name w:val="Grid Table Light"/>
    <w:basedOn w:val="TableNormal"/>
    <w:uiPriority w:val="40"/>
    <w:rsid w:val="0018359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4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6F979-A5A3-4B68-9B51-ED3751518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48</Words>
  <Characters>711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拓也 西野</dc:creator>
  <cp:lastModifiedBy>Indumathi</cp:lastModifiedBy>
  <cp:revision>2</cp:revision>
  <dcterms:created xsi:type="dcterms:W3CDTF">2025-10-13T18:24:00Z</dcterms:created>
  <dcterms:modified xsi:type="dcterms:W3CDTF">2025-10-13T18:24:00Z</dcterms:modified>
</cp:coreProperties>
</file>